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ell1ljus"/>
        <w:tblpPr w:leftFromText="141" w:rightFromText="141" w:vertAnchor="page" w:horzAnchor="margin" w:tblpXSpec="center" w:tblpY="1560"/>
        <w:tblW w:w="9782" w:type="dxa"/>
        <w:tblLayout w:type="fixed"/>
        <w:tblLook w:val="0620" w:firstRow="1" w:lastRow="0" w:firstColumn="0" w:lastColumn="0" w:noHBand="1" w:noVBand="1"/>
      </w:tblPr>
      <w:tblGrid>
        <w:gridCol w:w="3119"/>
        <w:gridCol w:w="2126"/>
        <w:gridCol w:w="236"/>
        <w:gridCol w:w="473"/>
        <w:gridCol w:w="1228"/>
        <w:gridCol w:w="48"/>
        <w:gridCol w:w="284"/>
        <w:gridCol w:w="709"/>
        <w:gridCol w:w="1559"/>
      </w:tblGrid>
      <w:tr w:rsidR="0095467E" w:rsidRPr="00AC61AF" w:rsidTr="00954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9782" w:type="dxa"/>
            <w:gridSpan w:val="9"/>
          </w:tcPr>
          <w:p w:rsidR="0095467E" w:rsidRPr="00AC61AF" w:rsidRDefault="00AC61AF" w:rsidP="00AC61AF">
            <w:pPr>
              <w:spacing w:before="10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C61A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Supplement table 1a</w:t>
            </w:r>
          </w:p>
        </w:tc>
      </w:tr>
      <w:tr w:rsidR="0095467E" w:rsidRPr="00002B46" w:rsidTr="0095467E">
        <w:trPr>
          <w:trHeight w:val="397"/>
        </w:trPr>
        <w:tc>
          <w:tcPr>
            <w:tcW w:w="3119" w:type="dxa"/>
          </w:tcPr>
          <w:p w:rsidR="0095467E" w:rsidRDefault="0095467E" w:rsidP="009546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5467E" w:rsidRDefault="0095467E" w:rsidP="009546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95467E" w:rsidRPr="00B24786" w:rsidRDefault="0095467E" w:rsidP="0095467E">
            <w:pPr>
              <w:spacing w:before="10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95467E" w:rsidRPr="00B24786" w:rsidRDefault="0095467E" w:rsidP="0095467E">
            <w:pPr>
              <w:spacing w:before="10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rude</w:t>
            </w:r>
          </w:p>
        </w:tc>
        <w:tc>
          <w:tcPr>
            <w:tcW w:w="2600" w:type="dxa"/>
            <w:gridSpan w:val="4"/>
            <w:shd w:val="clear" w:color="auto" w:fill="auto"/>
            <w:vAlign w:val="bottom"/>
          </w:tcPr>
          <w:p w:rsidR="0095467E" w:rsidRPr="00B24786" w:rsidRDefault="0095467E" w:rsidP="0095467E">
            <w:pPr>
              <w:spacing w:before="10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djusted</w:t>
            </w:r>
          </w:p>
        </w:tc>
      </w:tr>
      <w:tr w:rsidR="0095467E" w:rsidRPr="00002B46" w:rsidTr="0095467E">
        <w:trPr>
          <w:trHeight w:val="397"/>
        </w:trPr>
        <w:tc>
          <w:tcPr>
            <w:tcW w:w="3119" w:type="dxa"/>
            <w:tcBorders>
              <w:bottom w:val="single" w:sz="4" w:space="0" w:color="auto"/>
            </w:tcBorders>
          </w:tcPr>
          <w:p w:rsidR="0095467E" w:rsidRPr="00B24786" w:rsidRDefault="0095467E" w:rsidP="009546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67E" w:rsidRPr="00B24786" w:rsidRDefault="0095467E" w:rsidP="009546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5467E" w:rsidRPr="00002B46" w:rsidRDefault="0095467E" w:rsidP="0095467E">
            <w:pPr>
              <w:spacing w:before="10" w:after="10"/>
              <w:ind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5467E" w:rsidRPr="00002B46" w:rsidRDefault="0095467E" w:rsidP="0095467E">
            <w:pPr>
              <w:spacing w:before="10" w:after="10"/>
              <w:ind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95% </w:t>
            </w:r>
            <w:r w:rsidRPr="00B24786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  <w:t>CI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467E" w:rsidRDefault="0095467E" w:rsidP="0095467E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5467E" w:rsidRPr="00002B46" w:rsidRDefault="0095467E" w:rsidP="0095467E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467E" w:rsidRPr="00002B46" w:rsidRDefault="0095467E" w:rsidP="0095467E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</w:tr>
      <w:tr w:rsidR="0095467E" w:rsidRPr="00002B46" w:rsidTr="0095467E">
        <w:trPr>
          <w:trHeight w:val="397"/>
        </w:trPr>
        <w:tc>
          <w:tcPr>
            <w:tcW w:w="3119" w:type="dxa"/>
          </w:tcPr>
          <w:p w:rsidR="0095467E" w:rsidRDefault="0095467E" w:rsidP="0095467E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:rsidR="0095467E" w:rsidRPr="00DF77B2" w:rsidRDefault="0095467E" w:rsidP="0095467E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467E" w:rsidRPr="00DF77B2" w:rsidRDefault="0095467E" w:rsidP="0095467E">
            <w:pPr>
              <w:spacing w:before="15" w:after="10"/>
              <w:ind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duc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467E" w:rsidRPr="00DF77B2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5467E" w:rsidRPr="00DF77B2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</w:t>
            </w: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95467E" w:rsidRPr="00B2478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</w:t>
            </w: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55</w:t>
            </w:r>
          </w:p>
        </w:tc>
      </w:tr>
      <w:tr w:rsidR="0095467E" w:rsidRPr="00002B46" w:rsidTr="0095467E">
        <w:trPr>
          <w:trHeight w:val="397"/>
        </w:trPr>
        <w:tc>
          <w:tcPr>
            <w:tcW w:w="3119" w:type="dxa"/>
          </w:tcPr>
          <w:p w:rsidR="0095467E" w:rsidRPr="00DF77B2" w:rsidRDefault="0095467E" w:rsidP="0095467E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467E" w:rsidRPr="00DF77B2" w:rsidRDefault="0095467E" w:rsidP="0095467E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reserv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BE22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BE22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0.8</w:t>
            </w:r>
            <w:r w:rsidR="00BE22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95467E" w:rsidRPr="00B2478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BE22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BE22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BE22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9</w:t>
            </w:r>
          </w:p>
        </w:tc>
      </w:tr>
      <w:tr w:rsidR="0095467E" w:rsidRPr="00002B46" w:rsidTr="0095467E">
        <w:trPr>
          <w:trHeight w:val="340"/>
        </w:trPr>
        <w:tc>
          <w:tcPr>
            <w:tcW w:w="3119" w:type="dxa"/>
          </w:tcPr>
          <w:p w:rsidR="0095467E" w:rsidRPr="00DF77B2" w:rsidRDefault="0095467E" w:rsidP="0095467E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5467E" w:rsidRPr="00DF77B2" w:rsidRDefault="0095467E" w:rsidP="0095467E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right w:val="nil"/>
            </w:tcBorders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67E" w:rsidRPr="00002B46" w:rsidTr="0095467E">
        <w:trPr>
          <w:trHeight w:val="397"/>
        </w:trPr>
        <w:tc>
          <w:tcPr>
            <w:tcW w:w="3119" w:type="dxa"/>
          </w:tcPr>
          <w:p w:rsidR="0095467E" w:rsidRDefault="0095467E" w:rsidP="0095467E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:rsidR="0095467E" w:rsidRPr="00DF77B2" w:rsidRDefault="0095467E" w:rsidP="0095467E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Hospitalization for heart failur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467E" w:rsidRPr="00DF77B2" w:rsidRDefault="0095467E" w:rsidP="0095467E">
            <w:pPr>
              <w:spacing w:before="15" w:after="10"/>
              <w:ind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duc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467E" w:rsidRPr="00002B46" w:rsidRDefault="00BE22B7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5467E" w:rsidRPr="00002B46" w:rsidRDefault="00BE22B7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7</w:t>
            </w:r>
            <w:r w:rsidR="0095467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95467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8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95467E" w:rsidRPr="00B2478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95467E" w:rsidRPr="00002B46" w:rsidRDefault="00642B3A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467E" w:rsidRPr="00002B46" w:rsidRDefault="00642B3A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3</w:t>
            </w:r>
            <w:r w:rsidR="0095467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95467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</w:tr>
      <w:tr w:rsidR="0095467E" w:rsidRPr="00002B46" w:rsidTr="0095467E">
        <w:trPr>
          <w:trHeight w:val="397"/>
        </w:trPr>
        <w:tc>
          <w:tcPr>
            <w:tcW w:w="3119" w:type="dxa"/>
            <w:tcBorders>
              <w:bottom w:val="single" w:sz="4" w:space="0" w:color="auto"/>
            </w:tcBorders>
          </w:tcPr>
          <w:p w:rsidR="0095467E" w:rsidRPr="00DF77B2" w:rsidRDefault="0095467E" w:rsidP="0095467E">
            <w:pPr>
              <w:spacing w:before="15" w:after="10"/>
              <w:ind w:left="30"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467E" w:rsidRPr="00DF77B2" w:rsidRDefault="0095467E" w:rsidP="0095467E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reserv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642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642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642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28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95467E" w:rsidRPr="00B2478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642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67E" w:rsidRPr="00002B46" w:rsidRDefault="0095467E" w:rsidP="0095467E">
            <w:pPr>
              <w:keepNext/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642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</w:t>
            </w:r>
            <w:r w:rsidR="00642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95467E" w:rsidRPr="00B94402" w:rsidTr="0095467E">
        <w:trPr>
          <w:trHeight w:val="397"/>
        </w:trPr>
        <w:tc>
          <w:tcPr>
            <w:tcW w:w="9782" w:type="dxa"/>
            <w:gridSpan w:val="9"/>
            <w:tcBorders>
              <w:top w:val="single" w:sz="4" w:space="0" w:color="auto"/>
            </w:tcBorders>
          </w:tcPr>
          <w:p w:rsidR="0095467E" w:rsidRDefault="0095467E" w:rsidP="0095467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  <w:p w:rsidR="0095467E" w:rsidRPr="00AC61AF" w:rsidRDefault="00851806" w:rsidP="0095467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The t</w:t>
            </w:r>
            <w:r w:rsidR="00C459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able </w:t>
            </w:r>
            <w:r w:rsidR="0095467E" w:rsidRPr="0095467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presents</w:t>
            </w:r>
            <w:r w:rsidR="00AC61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 </w:t>
            </w:r>
            <w:r w:rsidR="00AC61AF" w:rsidRPr="00AC61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r</w:t>
            </w:r>
            <w:r w:rsidR="00AC61AF"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sults from crude and adjusted Cox models for all-cause mortality and hospitalization for heart failure after valve replacement in a subgroup analysis of patients exposed to RAS inhibitor </w:t>
            </w:r>
            <w:r w:rsid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t a time point four months </w:t>
            </w:r>
            <w:r w:rsidR="00AC61AF"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ior to valve replacement. The tables show hazard ratios for</w:t>
            </w:r>
            <w:r w:rsid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ontinued</w:t>
            </w:r>
            <w:r w:rsidR="00AC61AF"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treatment </w:t>
            </w:r>
            <w:r w:rsid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with RAS inhibitor after valve replacement and a </w:t>
            </w:r>
            <w:r w:rsidR="00AC61AF"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HR &lt; 1 correspond to lower risk when treated. </w:t>
            </w:r>
            <w:r w:rsid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he results are presented for </w:t>
            </w:r>
            <w:r w:rsidR="0095467E"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patients with reduced </w:t>
            </w:r>
            <w:r w:rsidR="00AC61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or</w:t>
            </w:r>
            <w:r w:rsidR="0095467E"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 preserved LV-EF respectively. Also presented is the 95% confidence interval (CI) for each HR.</w:t>
            </w:r>
            <w:r w:rsidR="00AC61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 </w:t>
            </w:r>
            <w:r w:rsidR="0095467E"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The adjusted Cox model was adjusted for age, </w:t>
            </w:r>
            <w:r w:rsidR="00B60E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sex</w:t>
            </w:r>
            <w:r w:rsidR="0095467E"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, hypertension, diabetes mellitus, atrial fibrillation and prior myocardial infarction. </w:t>
            </w:r>
          </w:p>
          <w:p w:rsidR="0095467E" w:rsidRPr="0095467E" w:rsidRDefault="0095467E" w:rsidP="009546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</w:p>
          <w:p w:rsidR="0095467E" w:rsidRPr="00880A73" w:rsidRDefault="00642B3A" w:rsidP="009546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Footnote: </w:t>
            </w:r>
            <w:r w:rsidR="0095467E" w:rsidRPr="00880A7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LV-EF, left ventricular ejection fraction; RAS inhibitor, renin-angiotensin-aldosterone system inhibitor.</w:t>
            </w:r>
          </w:p>
          <w:p w:rsidR="0095467E" w:rsidRDefault="0095467E" w:rsidP="0095467E">
            <w:pPr>
              <w:keepNext/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E72BAD" w:rsidRPr="00642B3A" w:rsidRDefault="00E72BAD" w:rsidP="00802D93">
      <w:pPr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:rsidR="00E72BAD" w:rsidRPr="00642B3A" w:rsidRDefault="00E72BAD" w:rsidP="00802D93">
      <w:pPr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:rsidR="00880A73" w:rsidRPr="00642B3A" w:rsidRDefault="00880A73" w:rsidP="00802D93">
      <w:pPr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:rsidR="00B94402" w:rsidRDefault="00B94402">
      <w:pPr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br w:type="page"/>
      </w:r>
    </w:p>
    <w:tbl>
      <w:tblPr>
        <w:tblStyle w:val="Listtabell1ljus"/>
        <w:tblpPr w:leftFromText="141" w:rightFromText="141" w:vertAnchor="page" w:horzAnchor="margin" w:tblpXSpec="center" w:tblpY="1560"/>
        <w:tblW w:w="9782" w:type="dxa"/>
        <w:tblLayout w:type="fixed"/>
        <w:tblLook w:val="0620" w:firstRow="1" w:lastRow="0" w:firstColumn="0" w:lastColumn="0" w:noHBand="1" w:noVBand="1"/>
      </w:tblPr>
      <w:tblGrid>
        <w:gridCol w:w="3119"/>
        <w:gridCol w:w="2126"/>
        <w:gridCol w:w="236"/>
        <w:gridCol w:w="473"/>
        <w:gridCol w:w="1228"/>
        <w:gridCol w:w="48"/>
        <w:gridCol w:w="284"/>
        <w:gridCol w:w="709"/>
        <w:gridCol w:w="1559"/>
      </w:tblGrid>
      <w:tr w:rsidR="00B94402" w:rsidRPr="00AC61AF" w:rsidTr="00D13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9782" w:type="dxa"/>
            <w:gridSpan w:val="9"/>
          </w:tcPr>
          <w:p w:rsidR="00B94402" w:rsidRPr="00AC61AF" w:rsidRDefault="00B94402" w:rsidP="00D134F8">
            <w:pPr>
              <w:spacing w:before="10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C61A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>Supplement table 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</w:tr>
      <w:tr w:rsidR="00B94402" w:rsidRPr="00002B46" w:rsidTr="00D134F8">
        <w:trPr>
          <w:trHeight w:val="397"/>
        </w:trPr>
        <w:tc>
          <w:tcPr>
            <w:tcW w:w="3119" w:type="dxa"/>
          </w:tcPr>
          <w:p w:rsidR="00B94402" w:rsidRDefault="00B94402" w:rsidP="00D134F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94402" w:rsidRDefault="00B94402" w:rsidP="00D134F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B94402" w:rsidRPr="00B24786" w:rsidRDefault="00B94402" w:rsidP="00D134F8">
            <w:pPr>
              <w:spacing w:before="10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B94402" w:rsidRPr="00B24786" w:rsidRDefault="00B94402" w:rsidP="00D134F8">
            <w:pPr>
              <w:spacing w:before="10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rude</w:t>
            </w:r>
          </w:p>
        </w:tc>
        <w:tc>
          <w:tcPr>
            <w:tcW w:w="2600" w:type="dxa"/>
            <w:gridSpan w:val="4"/>
            <w:shd w:val="clear" w:color="auto" w:fill="auto"/>
            <w:vAlign w:val="bottom"/>
          </w:tcPr>
          <w:p w:rsidR="00B94402" w:rsidRPr="00B24786" w:rsidRDefault="00B94402" w:rsidP="00D134F8">
            <w:pPr>
              <w:spacing w:before="10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djusted</w:t>
            </w:r>
          </w:p>
        </w:tc>
      </w:tr>
      <w:tr w:rsidR="00B94402" w:rsidRPr="00002B46" w:rsidTr="00D134F8">
        <w:trPr>
          <w:trHeight w:val="397"/>
        </w:trPr>
        <w:tc>
          <w:tcPr>
            <w:tcW w:w="3119" w:type="dxa"/>
            <w:tcBorders>
              <w:bottom w:val="single" w:sz="4" w:space="0" w:color="auto"/>
            </w:tcBorders>
          </w:tcPr>
          <w:p w:rsidR="00B94402" w:rsidRPr="00B24786" w:rsidRDefault="00B94402" w:rsidP="00D134F8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402" w:rsidRPr="00B24786" w:rsidRDefault="00B94402" w:rsidP="00D134F8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B94402" w:rsidRPr="00002B46" w:rsidRDefault="00B94402" w:rsidP="00D134F8">
            <w:pPr>
              <w:spacing w:before="10" w:after="10"/>
              <w:ind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B94402" w:rsidRPr="00002B46" w:rsidRDefault="00B94402" w:rsidP="00D134F8">
            <w:pPr>
              <w:spacing w:before="10" w:after="10"/>
              <w:ind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95% </w:t>
            </w:r>
            <w:r w:rsidRPr="00B24786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  <w:t>CI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4402" w:rsidRDefault="00B94402" w:rsidP="00D134F8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B94402" w:rsidRPr="00002B46" w:rsidRDefault="00B94402" w:rsidP="00D134F8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4402" w:rsidRPr="00002B46" w:rsidRDefault="00B94402" w:rsidP="00D134F8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</w:tr>
      <w:tr w:rsidR="00B94402" w:rsidRPr="00002B46" w:rsidTr="00D134F8">
        <w:trPr>
          <w:trHeight w:val="397"/>
        </w:trPr>
        <w:tc>
          <w:tcPr>
            <w:tcW w:w="3119" w:type="dxa"/>
          </w:tcPr>
          <w:p w:rsidR="00B94402" w:rsidRDefault="00B94402" w:rsidP="00D134F8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:rsidR="00B94402" w:rsidRPr="00DF77B2" w:rsidRDefault="00B94402" w:rsidP="00D134F8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4402" w:rsidRPr="00DF77B2" w:rsidRDefault="00B94402" w:rsidP="00D134F8">
            <w:pPr>
              <w:spacing w:before="15" w:after="10"/>
              <w:ind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duc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4402" w:rsidRPr="00DF77B2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94402" w:rsidRPr="00DF77B2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</w:t>
            </w: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B94402" w:rsidRPr="00B2478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</w:t>
            </w:r>
            <w:r w:rsidRPr="00E72B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</w:tr>
      <w:tr w:rsidR="00B94402" w:rsidRPr="00002B46" w:rsidTr="00D134F8">
        <w:trPr>
          <w:trHeight w:val="397"/>
        </w:trPr>
        <w:tc>
          <w:tcPr>
            <w:tcW w:w="3119" w:type="dxa"/>
          </w:tcPr>
          <w:p w:rsidR="00B94402" w:rsidRPr="00DF77B2" w:rsidRDefault="00B94402" w:rsidP="00D134F8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4402" w:rsidRPr="00DF77B2" w:rsidRDefault="00B94402" w:rsidP="00D134F8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reserv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6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B94402" w:rsidRPr="00B2478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6</w:t>
            </w:r>
          </w:p>
        </w:tc>
      </w:tr>
      <w:tr w:rsidR="00B94402" w:rsidRPr="00002B46" w:rsidTr="00D134F8">
        <w:trPr>
          <w:trHeight w:val="340"/>
        </w:trPr>
        <w:tc>
          <w:tcPr>
            <w:tcW w:w="3119" w:type="dxa"/>
          </w:tcPr>
          <w:p w:rsidR="00B94402" w:rsidRPr="00DF77B2" w:rsidRDefault="00B94402" w:rsidP="00D134F8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94402" w:rsidRPr="00DF77B2" w:rsidRDefault="00B94402" w:rsidP="00D134F8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right w:val="nil"/>
            </w:tcBorders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94402" w:rsidRPr="00002B46" w:rsidTr="00D134F8">
        <w:trPr>
          <w:trHeight w:val="397"/>
        </w:trPr>
        <w:tc>
          <w:tcPr>
            <w:tcW w:w="3119" w:type="dxa"/>
          </w:tcPr>
          <w:p w:rsidR="00B94402" w:rsidRDefault="00B94402" w:rsidP="00D134F8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:rsidR="00B94402" w:rsidRPr="00DF77B2" w:rsidRDefault="00B94402" w:rsidP="00D134F8">
            <w:pPr>
              <w:spacing w:before="15" w:after="10"/>
              <w:ind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Hospitalization for heart failur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94402" w:rsidRPr="00DF77B2" w:rsidRDefault="00B94402" w:rsidP="00D134F8">
            <w:pPr>
              <w:spacing w:before="15" w:after="10"/>
              <w:ind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duc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8</w:t>
            </w:r>
          </w:p>
        </w:tc>
        <w:tc>
          <w:tcPr>
            <w:tcW w:w="284" w:type="dxa"/>
            <w:tcBorders>
              <w:right w:val="nil"/>
            </w:tcBorders>
            <w:shd w:val="clear" w:color="auto" w:fill="auto"/>
          </w:tcPr>
          <w:p w:rsidR="00B94402" w:rsidRPr="00B2478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1</w:t>
            </w:r>
          </w:p>
        </w:tc>
      </w:tr>
      <w:tr w:rsidR="00B94402" w:rsidRPr="00002B46" w:rsidTr="00D134F8">
        <w:trPr>
          <w:trHeight w:val="397"/>
        </w:trPr>
        <w:tc>
          <w:tcPr>
            <w:tcW w:w="3119" w:type="dxa"/>
            <w:tcBorders>
              <w:bottom w:val="single" w:sz="4" w:space="0" w:color="auto"/>
            </w:tcBorders>
          </w:tcPr>
          <w:p w:rsidR="00B94402" w:rsidRPr="00DF77B2" w:rsidRDefault="00B94402" w:rsidP="00D134F8">
            <w:pPr>
              <w:spacing w:before="15" w:after="10"/>
              <w:ind w:left="30" w:right="4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402" w:rsidRPr="00DF77B2" w:rsidRDefault="00B94402" w:rsidP="00D134F8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F77B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reserved LV-EF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28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94402" w:rsidRPr="00B2478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402" w:rsidRPr="00002B46" w:rsidRDefault="00B94402" w:rsidP="00D134F8">
            <w:pPr>
              <w:keepNext/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B2478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</w:tr>
      <w:tr w:rsidR="00B94402" w:rsidRPr="00B94402" w:rsidTr="00D134F8">
        <w:trPr>
          <w:trHeight w:val="397"/>
        </w:trPr>
        <w:tc>
          <w:tcPr>
            <w:tcW w:w="9782" w:type="dxa"/>
            <w:gridSpan w:val="9"/>
            <w:tcBorders>
              <w:top w:val="single" w:sz="4" w:space="0" w:color="auto"/>
            </w:tcBorders>
          </w:tcPr>
          <w:p w:rsidR="00B94402" w:rsidRDefault="00B94402" w:rsidP="00D134F8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</w:pPr>
          </w:p>
          <w:p w:rsidR="00B94402" w:rsidRPr="00AC61AF" w:rsidRDefault="00B94402" w:rsidP="00D134F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The table </w:t>
            </w:r>
            <w:r w:rsidRPr="0095467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present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 </w:t>
            </w:r>
            <w:r w:rsidRPr="00AC61A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r</w:t>
            </w:r>
            <w:r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sults from crude and adjusted Cox models for all-cause mortality and hospitalization for heart failure after valve replacement in a subgroup analysis of patients exposed t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ta blockers</w:t>
            </w:r>
            <w:r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t a time point four months </w:t>
            </w:r>
            <w:r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ior to valve replacement. The tables show hazard ratios fo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ontinued</w:t>
            </w:r>
            <w:r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treatmen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ta blocker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fter valve replacement and a </w:t>
            </w:r>
            <w:r w:rsidRPr="00AC6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HR &lt; 1 correspond to lower risk when treated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he results are presented for </w:t>
            </w:r>
            <w:r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patients with reduc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or</w:t>
            </w:r>
            <w:r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 preserved LV-EF respectively. Also presented is the 95% confidence interval (CI) for each HR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 </w:t>
            </w:r>
            <w:r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The adjusted Cox model was adjusted for ag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>sex</w:t>
            </w:r>
            <w:r w:rsidRPr="00880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sv-SE"/>
              </w:rPr>
              <w:t xml:space="preserve">, hypertension, diabetes mellitus, atrial fibrillation and prior myocardial infarction. </w:t>
            </w:r>
          </w:p>
          <w:p w:rsidR="00B94402" w:rsidRPr="0095467E" w:rsidRDefault="00B94402" w:rsidP="00D134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</w:p>
          <w:p w:rsidR="00B94402" w:rsidRDefault="00B94402" w:rsidP="00B944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 xml:space="preserve">Footnote: </w:t>
            </w:r>
            <w:r w:rsidRPr="00880A7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LV-EF, left ventricular ejection fraction</w:t>
            </w:r>
          </w:p>
        </w:tc>
      </w:tr>
    </w:tbl>
    <w:p w:rsidR="00E72BAD" w:rsidRPr="00642B3A" w:rsidRDefault="00E72BAD" w:rsidP="00802D93">
      <w:pPr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sectPr w:rsidR="00E72BAD" w:rsidRPr="00642B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93"/>
    <w:rsid w:val="00642B3A"/>
    <w:rsid w:val="00802D93"/>
    <w:rsid w:val="00851806"/>
    <w:rsid w:val="00880A73"/>
    <w:rsid w:val="0095467E"/>
    <w:rsid w:val="00A663F1"/>
    <w:rsid w:val="00AC61AF"/>
    <w:rsid w:val="00B60E6E"/>
    <w:rsid w:val="00B94402"/>
    <w:rsid w:val="00BE22B7"/>
    <w:rsid w:val="00C45984"/>
    <w:rsid w:val="00C65C56"/>
    <w:rsid w:val="00D650FB"/>
    <w:rsid w:val="00E7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38800"/>
  <w15:chartTrackingRefBased/>
  <w15:docId w15:val="{BF83F983-26DA-0949-9A91-3A39B03B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1ljus">
    <w:name w:val="List Table 1 Light"/>
    <w:basedOn w:val="Normaltabell"/>
    <w:uiPriority w:val="46"/>
    <w:rsid w:val="00802D9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krivning">
    <w:name w:val="caption"/>
    <w:basedOn w:val="Normal"/>
    <w:next w:val="Normal"/>
    <w:uiPriority w:val="35"/>
    <w:semiHidden/>
    <w:unhideWhenUsed/>
    <w:qFormat/>
    <w:rsid w:val="009546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59</TotalTime>
  <Pages>2</Pages>
  <Words>361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4-03T17:49:00Z</dcterms:created>
  <dcterms:modified xsi:type="dcterms:W3CDTF">2024-04-04T17:58:00Z</dcterms:modified>
</cp:coreProperties>
</file>